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32"/>
          <w:szCs w:val="32"/>
          <w:lang w:val="en-US" w:eastAsia="zh-CN" w:bidi="ar"/>
        </w:rPr>
      </w:pPr>
      <w:bookmarkStart w:id="0" w:name="OLE_LINK24"/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32"/>
          <w:lang w:val="en-US" w:eastAsia="zh-CN" w:bidi="ar"/>
        </w:rPr>
        <w:t xml:space="preserve">Immune-Related lncRNA Pairs as </w:t>
      </w:r>
      <w:bookmarkStart w:id="1" w:name="OLE_LINK188"/>
      <w:bookmarkStart w:id="2" w:name="OLE_LINK192"/>
      <w:bookmarkStart w:id="3" w:name="OLE_LINK194"/>
      <w:bookmarkStart w:id="4" w:name="OLE_LINK193"/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32"/>
          <w:lang w:val="en-US" w:eastAsia="zh-CN" w:bidi="ar"/>
        </w:rPr>
        <w:t>Prognostic Signature</w:t>
      </w:r>
      <w:bookmarkEnd w:id="1"/>
      <w:bookmarkEnd w:id="2"/>
      <w:bookmarkEnd w:id="3"/>
      <w:bookmarkEnd w:id="4"/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32"/>
          <w:lang w:val="en-US" w:eastAsia="zh-CN" w:bidi="ar"/>
        </w:rPr>
        <w:t xml:space="preserve"> and </w:t>
      </w:r>
      <w:bookmarkStart w:id="5" w:name="OLE_LINK195"/>
      <w:bookmarkStart w:id="6" w:name="OLE_LINK198"/>
      <w:bookmarkStart w:id="7" w:name="OLE_LINK196"/>
      <w:bookmarkStart w:id="8" w:name="OLE_LINK197"/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32"/>
          <w:lang w:val="en-US" w:eastAsia="zh-CN" w:bidi="ar"/>
        </w:rPr>
        <w:t>Immune-Landscape Predictor</w:t>
      </w:r>
      <w:bookmarkEnd w:id="5"/>
      <w:bookmarkEnd w:id="6"/>
      <w:bookmarkEnd w:id="7"/>
      <w:bookmarkEnd w:id="8"/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32"/>
          <w:lang w:val="en-US" w:eastAsia="zh-CN" w:bidi="ar"/>
        </w:rPr>
        <w:t xml:space="preserve"> in Lung Adenocarcinoma</w:t>
      </w:r>
      <w:bookmarkEnd w:id="0"/>
    </w:p>
    <w:p>
      <w:pPr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Zhengrong Yi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 Mei Zhou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bookmarkStart w:id="9" w:name="OLE_LINK5"/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†</w:t>
      </w:r>
      <w:bookmarkEnd w:id="9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 Tingting Liao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 Juanjuan Xu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 Jinshuo Fa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 Jingjing Deng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, Yang Ji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*</w:t>
      </w:r>
      <w:bookmarkStart w:id="14" w:name="_GoBack"/>
      <w:bookmarkEnd w:id="14"/>
    </w:p>
    <w:p>
      <w:pPr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>Supplementary materials</w:t>
      </w: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Table S1. 1209 immune-related lncRNAs identified by co-expression analysis </w:t>
      </w:r>
      <w:bookmarkStart w:id="10" w:name="OLE_LINK1"/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(submitted as a separate excel file).</w:t>
      </w:r>
      <w:bookmarkEnd w:id="10"/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Table S2. 160 differentially expressed immune-related lncRNAs between tumor and (submitted as a separate excel file).</w:t>
      </w: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pageBreakBefore/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Table S3. The p value of comparing tumour infiltrating immune cells and risk sor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 xml:space="preserve"> (related to Figure 5)</w:t>
      </w:r>
    </w:p>
    <w:tbl>
      <w:tblPr>
        <w:tblStyle w:val="4"/>
        <w:tblW w:w="832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78"/>
        <w:gridCol w:w="830"/>
        <w:gridCol w:w="3160"/>
        <w:gridCol w:w="75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tblHeader/>
        </w:trPr>
        <w:tc>
          <w:tcPr>
            <w:tcW w:w="35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11" w:name="OLE_LINK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mbol</w:t>
            </w:r>
            <w:bookmarkEnd w:id="11"/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12" w:name="OLE_LINK4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  <w:bookmarkEnd w:id="12"/>
          </w:p>
        </w:tc>
        <w:tc>
          <w:tcPr>
            <w:tcW w:w="31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mbol</w:t>
            </w:r>
          </w:p>
        </w:tc>
        <w:tc>
          <w:tcPr>
            <w:tcW w:w="7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TIMER</w:t>
            </w:r>
          </w:p>
        </w:tc>
        <w:tc>
          <w:tcPr>
            <w:tcW w:w="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1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effector memory_XCELL</w:t>
            </w:r>
          </w:p>
        </w:tc>
        <w:tc>
          <w:tcPr>
            <w:tcW w:w="7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8+_TIM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8+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 memory_CIBERSO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8+ central memory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memory resting_CIBERSO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lass-switched memory B cell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cyte_CIBERSO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mon lymphoid progenitor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0_CIBERSO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mon myeloid progenitor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2_CIBERSO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 activated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 cell activated_CIBERSO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 memory_CIBERSORT-AB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cer associated fibroblast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memory resting_CIBERSORT-AB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anulocyte-monocyte progenitor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cyte_CIBERSORT-AB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atopoietic stem cell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0_CIBERSORT-AB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2_CIBERSORT-AB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2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 cell activated_CIBERSORT-AB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 cell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2_QUANTISEQ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NK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regulatory (Tregs)_QUANTISEQ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Th1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characterized cell_QUANTISEQ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Th2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_MCPCOUN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mune score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MCPCOUN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roma score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_MCPCOUN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environment score_XCEL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hil_MCPCOUN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EP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thelial cell_MCPCOUN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cer associated fibroblast_EP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cer associated fibroblast_MCPCOUNT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8+_EP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XCEL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_EP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5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central memory_XCELL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pageBreakBefore/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 xml:space="preserve">Table S4. The detail comparison results of correlation ship between tumour infiltrating immune cells and risk sore (related to Figure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 w:bidi="ar"/>
        </w:rPr>
        <w:t>6A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  <w:t>).</w:t>
      </w:r>
    </w:p>
    <w:tbl>
      <w:tblPr>
        <w:tblStyle w:val="4"/>
        <w:tblW w:w="829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50"/>
        <w:gridCol w:w="1916"/>
        <w:gridCol w:w="1247"/>
        <w:gridCol w:w="10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tblHeader/>
        </w:trPr>
        <w:tc>
          <w:tcPr>
            <w:tcW w:w="40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13" w:name="OLE_LINK2" w:colFirst="0" w:colLast="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ymbol</w:t>
            </w:r>
          </w:p>
        </w:tc>
        <w:tc>
          <w:tcPr>
            <w:tcW w:w="19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rrelation</w:t>
            </w:r>
          </w:p>
        </w:tc>
        <w:tc>
          <w:tcPr>
            <w:tcW w:w="10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TIMER</w:t>
            </w:r>
          </w:p>
        </w:tc>
        <w:tc>
          <w:tcPr>
            <w:tcW w:w="19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MER</w:t>
            </w:r>
          </w:p>
        </w:tc>
        <w:tc>
          <w:tcPr>
            <w:tcW w:w="1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722</w:t>
            </w:r>
          </w:p>
        </w:tc>
        <w:tc>
          <w:tcPr>
            <w:tcW w:w="10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8+_TIM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M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2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_TIM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M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9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_TIM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IM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9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 memory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memory resting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3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memory activated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cyte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0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2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9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 resting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4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 cell activated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 cell resting_CIBERSOR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 memory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memory resting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memory activated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cyte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5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0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2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 resting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6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 cell activated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4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 cell resting_CIBERSORT-AB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BERSORT-AB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QUANTISEQ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NTISE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0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2_QUANTISEQ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NTISE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3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K cell_QUANTISEQ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NTISE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3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(non-regulatory)_QUANTISEQ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NTISE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7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regulatory (Tregs)_QUANTISEQ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NTISE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3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characterized cell_QUANTISEQ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NTISEQ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_MCPCOUNT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PCOUN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4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MCPCOUNT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PCOUN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cyte_MCPCOUNT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PCOUN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/Monocyte_MCPCOUNT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PCOUN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_MCPCOUNT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PCOUN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4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hil_MCPCOUNT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PCOUN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3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thelial cell_MCPCOUNT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PCOUN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cer associated fibroblast_MCPCOUNT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CPCOUN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 activated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3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naive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9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central memory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effector memory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8+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8+ central memory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2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lass-switched memory B cell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mon lymphoid progenitor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mon myeloid progenitor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eloid dendritic cell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4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thelial cell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9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osinophil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0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cer associated fibroblast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ranulocyte-monocyte progenitor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atopoietic stem cell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0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4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 M2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0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st cell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7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cyte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NK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9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Th1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4+ Th2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mune score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3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roma score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environment score_XCEL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5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 cell_EPI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P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6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cer associated fibroblast_EPI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P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 cell CD8+_EPI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P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3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thelial cell_EPIC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P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4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crophage_EPIC</w:t>
            </w:r>
          </w:p>
        </w:tc>
        <w:tc>
          <w:tcPr>
            <w:tcW w:w="19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PIC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330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4</w:t>
            </w:r>
          </w:p>
        </w:tc>
      </w:tr>
      <w:bookmarkEnd w:id="13"/>
    </w:tbl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3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0NDQ0NrM0M7YwNzZX0lEKTi0uzszPAykwrAUA5Vm2iSwAAAA="/>
  </w:docVars>
  <w:rsids>
    <w:rsidRoot w:val="00AE79F0"/>
    <w:rsid w:val="00027285"/>
    <w:rsid w:val="000D6856"/>
    <w:rsid w:val="007932D7"/>
    <w:rsid w:val="009231EE"/>
    <w:rsid w:val="00972F51"/>
    <w:rsid w:val="00AE79F0"/>
    <w:rsid w:val="00C603B2"/>
    <w:rsid w:val="01463388"/>
    <w:rsid w:val="016A35D0"/>
    <w:rsid w:val="02115ABD"/>
    <w:rsid w:val="02775922"/>
    <w:rsid w:val="02A97527"/>
    <w:rsid w:val="033E0A53"/>
    <w:rsid w:val="03DE085D"/>
    <w:rsid w:val="045A3234"/>
    <w:rsid w:val="053D40C8"/>
    <w:rsid w:val="05865697"/>
    <w:rsid w:val="07210CFD"/>
    <w:rsid w:val="0771260F"/>
    <w:rsid w:val="07F67D62"/>
    <w:rsid w:val="0ACD4308"/>
    <w:rsid w:val="0B116E85"/>
    <w:rsid w:val="0E4551AA"/>
    <w:rsid w:val="0F5959CB"/>
    <w:rsid w:val="0FF350F0"/>
    <w:rsid w:val="102C5482"/>
    <w:rsid w:val="10A25BC3"/>
    <w:rsid w:val="11E53CAB"/>
    <w:rsid w:val="12605440"/>
    <w:rsid w:val="127751A4"/>
    <w:rsid w:val="13637066"/>
    <w:rsid w:val="151E06D9"/>
    <w:rsid w:val="15DD3A88"/>
    <w:rsid w:val="15EA585E"/>
    <w:rsid w:val="172E088A"/>
    <w:rsid w:val="18213C3A"/>
    <w:rsid w:val="184A2502"/>
    <w:rsid w:val="191E1E8B"/>
    <w:rsid w:val="19B51C3D"/>
    <w:rsid w:val="19BB5577"/>
    <w:rsid w:val="1BCC43AB"/>
    <w:rsid w:val="1BE4345E"/>
    <w:rsid w:val="1C1B5CC0"/>
    <w:rsid w:val="1C6740B0"/>
    <w:rsid w:val="1E5C5F2C"/>
    <w:rsid w:val="1EAE2CF0"/>
    <w:rsid w:val="1F2005A2"/>
    <w:rsid w:val="212A5742"/>
    <w:rsid w:val="21BF4639"/>
    <w:rsid w:val="21DC2557"/>
    <w:rsid w:val="230527DD"/>
    <w:rsid w:val="23462226"/>
    <w:rsid w:val="25CC6A41"/>
    <w:rsid w:val="27315389"/>
    <w:rsid w:val="2A4129D2"/>
    <w:rsid w:val="2A596824"/>
    <w:rsid w:val="2C2178D5"/>
    <w:rsid w:val="2CC21FF7"/>
    <w:rsid w:val="2D791E03"/>
    <w:rsid w:val="2DC71CE4"/>
    <w:rsid w:val="2E641467"/>
    <w:rsid w:val="327326C2"/>
    <w:rsid w:val="32F724A1"/>
    <w:rsid w:val="33F845B6"/>
    <w:rsid w:val="344E5A2D"/>
    <w:rsid w:val="36D21734"/>
    <w:rsid w:val="37D607E4"/>
    <w:rsid w:val="38600DBF"/>
    <w:rsid w:val="390338DB"/>
    <w:rsid w:val="3905157A"/>
    <w:rsid w:val="3A480F4B"/>
    <w:rsid w:val="3A4F2B69"/>
    <w:rsid w:val="3BB43BCC"/>
    <w:rsid w:val="3D743E84"/>
    <w:rsid w:val="3D782C8E"/>
    <w:rsid w:val="3D8F4081"/>
    <w:rsid w:val="3DBE16FE"/>
    <w:rsid w:val="3EAA395D"/>
    <w:rsid w:val="3EB86D4D"/>
    <w:rsid w:val="3F5441D6"/>
    <w:rsid w:val="3F670BE4"/>
    <w:rsid w:val="3FCF1C89"/>
    <w:rsid w:val="3FF37FF3"/>
    <w:rsid w:val="411D0861"/>
    <w:rsid w:val="420E2B68"/>
    <w:rsid w:val="42AB344A"/>
    <w:rsid w:val="42B7739A"/>
    <w:rsid w:val="434A4DA8"/>
    <w:rsid w:val="448F1B0D"/>
    <w:rsid w:val="44A00B93"/>
    <w:rsid w:val="459533B1"/>
    <w:rsid w:val="4760604C"/>
    <w:rsid w:val="47961008"/>
    <w:rsid w:val="48140171"/>
    <w:rsid w:val="492745EF"/>
    <w:rsid w:val="4A614E33"/>
    <w:rsid w:val="4B360D3D"/>
    <w:rsid w:val="4B6A1228"/>
    <w:rsid w:val="4C5A2790"/>
    <w:rsid w:val="4D1468A0"/>
    <w:rsid w:val="4DA536BE"/>
    <w:rsid w:val="4E2D034A"/>
    <w:rsid w:val="4FF366F9"/>
    <w:rsid w:val="50C30C6D"/>
    <w:rsid w:val="51226D31"/>
    <w:rsid w:val="51E60A57"/>
    <w:rsid w:val="52320944"/>
    <w:rsid w:val="54D9500F"/>
    <w:rsid w:val="560121F5"/>
    <w:rsid w:val="5645062E"/>
    <w:rsid w:val="565D247B"/>
    <w:rsid w:val="56C57244"/>
    <w:rsid w:val="573A78F9"/>
    <w:rsid w:val="57635E85"/>
    <w:rsid w:val="577B0562"/>
    <w:rsid w:val="578F627B"/>
    <w:rsid w:val="57F95AF5"/>
    <w:rsid w:val="58BC7598"/>
    <w:rsid w:val="58D4342B"/>
    <w:rsid w:val="591F02C1"/>
    <w:rsid w:val="5A307D44"/>
    <w:rsid w:val="5AFD51DB"/>
    <w:rsid w:val="5B003C0F"/>
    <w:rsid w:val="5B6616C5"/>
    <w:rsid w:val="5D414AB0"/>
    <w:rsid w:val="5DFA0137"/>
    <w:rsid w:val="5E28098C"/>
    <w:rsid w:val="5E40629E"/>
    <w:rsid w:val="5EB35249"/>
    <w:rsid w:val="60C72AEC"/>
    <w:rsid w:val="613636CF"/>
    <w:rsid w:val="6141692C"/>
    <w:rsid w:val="61817E4F"/>
    <w:rsid w:val="62BA0593"/>
    <w:rsid w:val="63BE1F5D"/>
    <w:rsid w:val="63EC1951"/>
    <w:rsid w:val="64081C56"/>
    <w:rsid w:val="6435080C"/>
    <w:rsid w:val="64B10387"/>
    <w:rsid w:val="64FA42E0"/>
    <w:rsid w:val="65A14B0C"/>
    <w:rsid w:val="66F31DEA"/>
    <w:rsid w:val="675956D3"/>
    <w:rsid w:val="677A783C"/>
    <w:rsid w:val="684C7850"/>
    <w:rsid w:val="68F07254"/>
    <w:rsid w:val="690B7A03"/>
    <w:rsid w:val="695521F3"/>
    <w:rsid w:val="6B281596"/>
    <w:rsid w:val="6B5A4E38"/>
    <w:rsid w:val="6C0440C4"/>
    <w:rsid w:val="6C9B518E"/>
    <w:rsid w:val="6D2864BC"/>
    <w:rsid w:val="6D766F98"/>
    <w:rsid w:val="6DA75853"/>
    <w:rsid w:val="6F4738C4"/>
    <w:rsid w:val="6FA12184"/>
    <w:rsid w:val="6FE16ED9"/>
    <w:rsid w:val="702D17B3"/>
    <w:rsid w:val="70AB19AE"/>
    <w:rsid w:val="718C10A8"/>
    <w:rsid w:val="73702F41"/>
    <w:rsid w:val="76071B06"/>
    <w:rsid w:val="784643D5"/>
    <w:rsid w:val="78BE4573"/>
    <w:rsid w:val="791515C6"/>
    <w:rsid w:val="796148C0"/>
    <w:rsid w:val="79F4575F"/>
    <w:rsid w:val="7A251130"/>
    <w:rsid w:val="7A361CA9"/>
    <w:rsid w:val="7A956DD4"/>
    <w:rsid w:val="7C041842"/>
    <w:rsid w:val="7CB94B28"/>
    <w:rsid w:val="7D4B1840"/>
    <w:rsid w:val="7F733553"/>
    <w:rsid w:val="7F7401F7"/>
    <w:rsid w:val="7FDF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D78FE7-049D-48AF-96B9-AA720B4FF6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34</Words>
  <Characters>4755</Characters>
  <Lines>39</Lines>
  <Paragraphs>11</Paragraphs>
  <TotalTime>0</TotalTime>
  <ScaleCrop>false</ScaleCrop>
  <LinksUpToDate>false</LinksUpToDate>
  <CharactersWithSpaces>5578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11:34:00Z</dcterms:created>
  <dc:creator>Administrator</dc:creator>
  <cp:lastModifiedBy>嵘</cp:lastModifiedBy>
  <dcterms:modified xsi:type="dcterms:W3CDTF">2021-02-27T18:02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